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986C9" w14:textId="77777777" w:rsidR="009460FB" w:rsidRDefault="00D40B80">
      <w:pPr>
        <w:pStyle w:val="NormalWeb"/>
        <w:widowControl/>
        <w:rPr>
          <w:rFonts w:ascii="Times New Roman Bold" w:hAnsi="Times New Roman Bold" w:cs="Times New Roman Bold"/>
          <w:b/>
          <w:bCs/>
          <w:sz w:val="36"/>
          <w:szCs w:val="36"/>
        </w:rPr>
      </w:pPr>
      <w:r>
        <w:rPr>
          <w:rFonts w:ascii="Times New Roman Bold" w:hAnsi="Times New Roman Bold" w:cs="Times New Roman Bold"/>
          <w:b/>
          <w:bCs/>
          <w:sz w:val="36"/>
          <w:szCs w:val="36"/>
        </w:rPr>
        <w:t>Supplementary Appendix A</w:t>
      </w:r>
    </w:p>
    <w:p w14:paraId="535986CA" w14:textId="77777777" w:rsidR="009460FB" w:rsidRDefault="00D40B80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Large Language Model Prompts Used in the Explainable Reporting Module</w:t>
      </w:r>
    </w:p>
    <w:p w14:paraId="535986CB" w14:textId="77777777" w:rsidR="009460FB" w:rsidRDefault="00D40B80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To ensure reproducibility and transparency, the prompts used for the large language model reasoning process are provid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9460FB" w14:paraId="535986CD" w14:textId="77777777">
        <w:tc>
          <w:tcPr>
            <w:tcW w:w="8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35986CC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rompt A1: Clinical reasoning prompt</w:t>
            </w:r>
          </w:p>
        </w:tc>
      </w:tr>
      <w:tr w:rsidR="009460FB" w14:paraId="535986D8" w14:textId="77777777">
        <w:tc>
          <w:tcPr>
            <w:tcW w:w="85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5986CE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Input: Corneal biometric parameters extracted from clinical report.</w:t>
            </w:r>
          </w:p>
          <w:p w14:paraId="535986CF" w14:textId="77777777" w:rsidR="009460FB" w:rsidRDefault="009460FB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  <w:p w14:paraId="535986D0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 xml:space="preserve">Task: Analyze the parameters using established ophthalmic diagnostic criteria. </w:t>
            </w:r>
          </w:p>
          <w:p w14:paraId="535986D1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 xml:space="preserve">Identify whether the pattern suggests normal corneal morphology or possible early keratoconus. </w:t>
            </w:r>
          </w:p>
          <w:p w14:paraId="535986D2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Explain the reasoning process step-by-step.</w:t>
            </w:r>
          </w:p>
          <w:p w14:paraId="535986D3" w14:textId="77777777" w:rsidR="009460FB" w:rsidRDefault="009460FB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  <w:p w14:paraId="535986D4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Output:</w:t>
            </w:r>
          </w:p>
          <w:p w14:paraId="535986D5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. Key abnormal parameters</w:t>
            </w:r>
          </w:p>
          <w:p w14:paraId="535986D6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. Clinical interpretation</w:t>
            </w:r>
          </w:p>
          <w:p w14:paraId="535986D7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. Diagnostic conclusion</w:t>
            </w:r>
          </w:p>
        </w:tc>
      </w:tr>
    </w:tbl>
    <w:p w14:paraId="535986D9" w14:textId="77777777" w:rsidR="009460FB" w:rsidRDefault="009460FB">
      <w:pPr>
        <w:rPr>
          <w:rFonts w:ascii="Times New Roman Regular" w:hAnsi="Times New Roman Regular" w:cs="Times New Roman Regul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9460FB" w14:paraId="535986DB" w14:textId="77777777">
        <w:tc>
          <w:tcPr>
            <w:tcW w:w="8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35986DA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/>
              </w:rPr>
              <w:t>Prompt A2: Physician report generation prompt</w:t>
            </w:r>
          </w:p>
        </w:tc>
      </w:tr>
      <w:tr w:rsidR="009460FB" w14:paraId="535986E2" w14:textId="77777777">
        <w:tc>
          <w:tcPr>
            <w:tcW w:w="85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5986DC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Generate a clinical report summarizing the diagnostic findings based on the model outputs.</w:t>
            </w:r>
          </w:p>
          <w:p w14:paraId="535986DD" w14:textId="77777777" w:rsidR="009460FB" w:rsidRDefault="009460FB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  <w:p w14:paraId="535986DE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Requirements:</w:t>
            </w:r>
          </w:p>
          <w:p w14:paraId="535986DF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- Use professional ophthalmology terminology</w:t>
            </w:r>
          </w:p>
          <w:p w14:paraId="535986E0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- Provide a clear diagnostic interpretation</w:t>
            </w:r>
          </w:p>
          <w:p w14:paraId="535986E1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- Explain the reasoning chain linking parameters to diagnosis</w:t>
            </w:r>
          </w:p>
        </w:tc>
      </w:tr>
    </w:tbl>
    <w:p w14:paraId="535986E3" w14:textId="77777777" w:rsidR="009460FB" w:rsidRDefault="009460FB">
      <w:pPr>
        <w:rPr>
          <w:rFonts w:ascii="Times New Roman Regular" w:hAnsi="Times New Roman Regular" w:cs="Times New Roman Regul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9460FB" w14:paraId="535986E5" w14:textId="77777777">
        <w:tc>
          <w:tcPr>
            <w:tcW w:w="8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35986E4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rompt A3: Patient explanation prompt</w:t>
            </w:r>
          </w:p>
        </w:tc>
      </w:tr>
      <w:tr w:rsidR="009460FB" w14:paraId="535986EC" w14:textId="77777777">
        <w:tc>
          <w:tcPr>
            <w:tcW w:w="85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5986E6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Rewrite the clinical findings in language understandable to a patient.</w:t>
            </w:r>
          </w:p>
          <w:p w14:paraId="535986E7" w14:textId="77777777" w:rsidR="009460FB" w:rsidRDefault="009460FB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  <w:p w14:paraId="535986E8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Requirements:</w:t>
            </w:r>
          </w:p>
          <w:p w14:paraId="535986E9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- Avoid complex medical terminology</w:t>
            </w:r>
          </w:p>
          <w:p w14:paraId="535986EA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- Clearly explain the meaning of the findings</w:t>
            </w:r>
          </w:p>
          <w:p w14:paraId="535986EB" w14:textId="77777777" w:rsidR="009460FB" w:rsidRDefault="00D40B80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- Provide recommendations for follow-up or further examination</w:t>
            </w:r>
          </w:p>
        </w:tc>
      </w:tr>
    </w:tbl>
    <w:p w14:paraId="535986ED" w14:textId="77777777" w:rsidR="009460FB" w:rsidRDefault="009460FB">
      <w:pPr>
        <w:rPr>
          <w:rFonts w:ascii="Times New Roman Regular" w:hAnsi="Times New Roman Regular" w:cs="Times New Roman Regular"/>
        </w:rPr>
      </w:pPr>
    </w:p>
    <w:sectPr w:rsidR="00946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FFF11C"/>
    <w:rsid w:val="009460FB"/>
    <w:rsid w:val="00B633DC"/>
    <w:rsid w:val="00D40B80"/>
    <w:rsid w:val="35FF2DC2"/>
    <w:rsid w:val="6BFFF11C"/>
    <w:rsid w:val="73A7D441"/>
    <w:rsid w:val="7EFEAEFD"/>
    <w:rsid w:val="BD9D7F2A"/>
    <w:rsid w:val="FCFF42E9"/>
    <w:rsid w:val="FD53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986C9"/>
  <w15:docId w15:val="{F8DBAB62-97AC-4BD8-BDF2-CBF75C0F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7</Characters>
  <Application>Microsoft Office Word</Application>
  <DocSecurity>0</DocSecurity>
  <Lines>8</Lines>
  <Paragraphs>2</Paragraphs>
  <ScaleCrop>false</ScaleCrop>
  <Company>Frontiers Media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09632808</dc:creator>
  <cp:lastModifiedBy>Joyce Adjekum-Tolno</cp:lastModifiedBy>
  <cp:revision>2</cp:revision>
  <dcterms:created xsi:type="dcterms:W3CDTF">2026-03-15T23:32:00Z</dcterms:created>
  <dcterms:modified xsi:type="dcterms:W3CDTF">2026-03-2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6C43114B3E05A0CE5D6B669EE6E2E83_43</vt:lpwstr>
  </property>
</Properties>
</file>